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3881"/>
        <w:gridCol w:w="2070"/>
        <w:gridCol w:w="304"/>
        <w:gridCol w:w="1947"/>
        <w:gridCol w:w="1158"/>
      </w:tblGrid>
      <w:tr w:rsidR="00AF55B9" w:rsidRPr="00962398" w:rsidTr="004955B1">
        <w:trPr>
          <w:trHeight w:val="645"/>
        </w:trPr>
        <w:tc>
          <w:tcPr>
            <w:tcW w:w="103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Table S1. </w:t>
            </w: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Distribution of baseline characteristics in gabapentin exposed patients who did and did not propensity score (PS) match </w:t>
            </w:r>
          </w:p>
        </w:tc>
      </w:tr>
      <w:tr w:rsidR="00AF55B9" w:rsidRPr="00962398" w:rsidTr="004955B1">
        <w:trPr>
          <w:trHeight w:val="375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Did not PS-mat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PS-matc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n=291,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n=140,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US"/>
              </w:rPr>
              <w:t>Std. Diff</w:t>
            </w: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ropensity for exposure,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1 (0.03-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7 (0.03-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57</w:t>
            </w: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    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8,348 (6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8,980 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5</w:t>
            </w: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    </w:t>
            </w: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≥</w:t>
            </w:r>
            <w:r w:rsidRPr="0096239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3,262 (3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1,330 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 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5,102 (7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7,513 (6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4</w:t>
            </w: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  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1,318 (1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,815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  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,655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,512 (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,064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,454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    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0,471 (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,016 (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ale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0,930 (9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1,007 (9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CV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,480 (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,384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2</w:t>
            </w: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HIV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,812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,381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&lt;0.01</w:t>
            </w: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U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  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25,447 (7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1,937 (7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6</w:t>
            </w: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    Life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0,075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,336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    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6,088 (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5,037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ny hospit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7,560 (1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0,494 (1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5</w:t>
            </w: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    Seiz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,719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,166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   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14,068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1,017 (3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6</w:t>
            </w: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   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8,607 (2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4,277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7</w:t>
            </w: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    Neuropathic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2,640 (2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8,524 (2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9</w:t>
            </w: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    Any chronic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72,922 (9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29,072 (9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6</w:t>
            </w: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Other prescri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    Benzodiazepi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3,229 (1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,786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6</w:t>
            </w: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    Opi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7,715 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2,163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6</w:t>
            </w: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    Antidepress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8,105 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3,697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0</w:t>
            </w: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    NSA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44,390 (4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2,935 (4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9</w:t>
            </w: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    Muscle relax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1,871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7,755 (1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14</w:t>
            </w:r>
          </w:p>
        </w:tc>
      </w:tr>
      <w:tr w:rsidR="00AF55B9" w:rsidRPr="00962398" w:rsidTr="004955B1">
        <w:trPr>
          <w:trHeight w:val="300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i/>
                <w:iCs/>
                <w:color w:val="000000"/>
                <w:sz w:val="22"/>
                <w:szCs w:val="22"/>
                <w:lang w:val="en-US"/>
              </w:rPr>
              <w:t xml:space="preserve">     Anticonvuls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,756 (3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3,631 (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5B9" w:rsidRPr="00962398" w:rsidRDefault="00AF55B9" w:rsidP="004955B1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03</w:t>
            </w:r>
          </w:p>
        </w:tc>
      </w:tr>
      <w:tr w:rsidR="00AF55B9" w:rsidRPr="00962398" w:rsidTr="004955B1">
        <w:trPr>
          <w:trHeight w:val="300"/>
        </w:trPr>
        <w:tc>
          <w:tcPr>
            <w:tcW w:w="1035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Notes: all statistics reported as n (%), unless otherwise noted</w:t>
            </w:r>
          </w:p>
        </w:tc>
      </w:tr>
      <w:tr w:rsidR="00AF55B9" w:rsidRPr="00962398" w:rsidTr="004955B1">
        <w:trPr>
          <w:trHeight w:val="975"/>
        </w:trPr>
        <w:tc>
          <w:tcPr>
            <w:tcW w:w="10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F55B9" w:rsidRPr="00962398" w:rsidRDefault="00AF55B9" w:rsidP="004955B1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962398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Abbreviations: PS - propensity score; IQR - interquartile range; HIV - human immunodeficiency virus; HCV - hepatitis C virus; AUD - alcohol use disorder; NSAID - non-steroidal anti-inflammatory drug </w:t>
            </w:r>
          </w:p>
        </w:tc>
      </w:tr>
    </w:tbl>
    <w:p w:rsidR="003C32F4" w:rsidRDefault="003C32F4">
      <w:bookmarkStart w:id="0" w:name="_GoBack"/>
      <w:bookmarkEnd w:id="0"/>
    </w:p>
    <w:sectPr w:rsidR="003C32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5B9"/>
    <w:rsid w:val="003C32F4"/>
    <w:rsid w:val="00AF5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3851A4-0371-4FCC-BB70-C582ABDBC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55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tsch, Christopher T.</dc:creator>
  <cp:keywords/>
  <dc:description/>
  <cp:lastModifiedBy>Rentsch, Christopher T.</cp:lastModifiedBy>
  <cp:revision>1</cp:revision>
  <dcterms:created xsi:type="dcterms:W3CDTF">2020-02-05T11:29:00Z</dcterms:created>
  <dcterms:modified xsi:type="dcterms:W3CDTF">2020-02-05T11:30:00Z</dcterms:modified>
</cp:coreProperties>
</file>